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35536E" w14:textId="77777777" w:rsidR="004912CB" w:rsidRDefault="00DE7EEF" w:rsidP="004912CB">
      <w:r>
        <w:t xml:space="preserve">S2 Text </w:t>
      </w:r>
      <w:bookmarkStart w:id="0" w:name="_GoBack"/>
      <w:bookmarkEnd w:id="0"/>
    </w:p>
    <w:p w14:paraId="6BCEA3C3" w14:textId="77777777" w:rsidR="000A2293" w:rsidRDefault="000A2293" w:rsidP="000A2293">
      <w:r>
        <w:t xml:space="preserve">Eggers test for decreased appetite </w:t>
      </w:r>
    </w:p>
    <w:p w14:paraId="716D52F8" w14:textId="77777777" w:rsidR="000A2293" w:rsidRDefault="000A2293" w:rsidP="000A2293">
      <w:r>
        <w:t>. metan events1 noevent1 events2 noevent2,label(namevar= name) rr randomi</w:t>
      </w:r>
    </w:p>
    <w:p w14:paraId="0A14D9ED" w14:textId="77777777" w:rsidR="000A2293" w:rsidRDefault="000A2293" w:rsidP="000A2293"/>
    <w:p w14:paraId="5CF906E1" w14:textId="77777777" w:rsidR="000A2293" w:rsidRDefault="000A2293" w:rsidP="000A2293">
      <w:r>
        <w:t xml:space="preserve">           Study     |     RR    [95% Conf. Interval]     % Weight</w:t>
      </w:r>
    </w:p>
    <w:p w14:paraId="5889BEE7" w14:textId="77777777" w:rsidR="000A2293" w:rsidRDefault="000A2293" w:rsidP="000A2293">
      <w:r>
        <w:t>---------------------+---------------------------------------------------</w:t>
      </w:r>
    </w:p>
    <w:p w14:paraId="376D839A" w14:textId="77777777" w:rsidR="000A2293" w:rsidRDefault="000A2293" w:rsidP="000A2293">
      <w:r>
        <w:t>Biederman 2003       |  5.455       0.267   111.540          1.33</w:t>
      </w:r>
    </w:p>
    <w:p w14:paraId="7F5E830F" w14:textId="77777777" w:rsidR="000A2293" w:rsidRDefault="000A2293" w:rsidP="000A2293">
      <w:r>
        <w:t>Childress 2009       |  2.538       0.786     8.193          6.93</w:t>
      </w:r>
    </w:p>
    <w:p w14:paraId="67D6C7AA" w14:textId="77777777" w:rsidR="000A2293" w:rsidRDefault="000A2293" w:rsidP="000A2293">
      <w:r>
        <w:t>Coghill 2013         |  5.616       1.694    18.621          6.70</w:t>
      </w:r>
    </w:p>
    <w:p w14:paraId="35B6B048" w14:textId="77777777" w:rsidR="000A2293" w:rsidRDefault="000A2293" w:rsidP="000A2293">
      <w:r>
        <w:t>Findling 2006        |  2.455       0.129    46.652          1.39</w:t>
      </w:r>
    </w:p>
    <w:p w14:paraId="3C9586BC" w14:textId="77777777" w:rsidR="000A2293" w:rsidRDefault="000A2293" w:rsidP="000A2293">
      <w:r>
        <w:t>Findling 2008        |  3.970       1.392    11.325          8.14</w:t>
      </w:r>
    </w:p>
    <w:p w14:paraId="4F5EA633" w14:textId="77777777" w:rsidR="000A2293" w:rsidRDefault="000A2293" w:rsidP="000A2293">
      <w:r>
        <w:t>Findling 2010        | 18.372       2.572   131.226          2.94</w:t>
      </w:r>
    </w:p>
    <w:p w14:paraId="7D1ACC70" w14:textId="77777777" w:rsidR="000A2293" w:rsidRDefault="000A2293" w:rsidP="000A2293">
      <w:r>
        <w:t>Greenhill 2002       |  2.298       1.624     3.251         21.79</w:t>
      </w:r>
    </w:p>
    <w:p w14:paraId="0821E3B2" w14:textId="77777777" w:rsidR="000A2293" w:rsidRDefault="000A2293" w:rsidP="000A2293">
      <w:r>
        <w:t>Greenhill 2006       |  3.547       1.275     9.865          8.43</w:t>
      </w:r>
    </w:p>
    <w:p w14:paraId="1728D2A6" w14:textId="77777777" w:rsidR="000A2293" w:rsidRDefault="000A2293" w:rsidP="000A2293">
      <w:r>
        <w:t>Lin 2014             | 12.278       3.841    39.248          7.01</w:t>
      </w:r>
    </w:p>
    <w:p w14:paraId="1425D983" w14:textId="77777777" w:rsidR="000A2293" w:rsidRDefault="000A2293" w:rsidP="000A2293">
      <w:r>
        <w:t>Newcorn 2008         |  6.251       1.544    25.305          5.26</w:t>
      </w:r>
    </w:p>
    <w:p w14:paraId="0B163AB4" w14:textId="77777777" w:rsidR="000A2293" w:rsidRDefault="000A2293" w:rsidP="000A2293">
      <w:r>
        <w:t>Pliszka 2000         |  6.333       0.349   114.813          1.44</w:t>
      </w:r>
    </w:p>
    <w:p w14:paraId="6ED6C322" w14:textId="77777777" w:rsidR="000A2293" w:rsidRDefault="000A2293" w:rsidP="000A2293">
      <w:r>
        <w:t>Riggs 2011           |  2.796       1.350     5.790         12.81</w:t>
      </w:r>
    </w:p>
    <w:p w14:paraId="4008F4F3" w14:textId="77777777" w:rsidR="000A2293" w:rsidRDefault="000A2293" w:rsidP="000A2293">
      <w:r>
        <w:t>Tucker 2009          | 43.278       2.683   698.019          1.55</w:t>
      </w:r>
    </w:p>
    <w:p w14:paraId="32A9E306" w14:textId="77777777" w:rsidR="000A2293" w:rsidRDefault="000A2293" w:rsidP="000A2293">
      <w:r>
        <w:t>Wigal 2004           |  8.978       0.535   150.712          1.51</w:t>
      </w:r>
    </w:p>
    <w:p w14:paraId="3A77215D" w14:textId="77777777" w:rsidR="000A2293" w:rsidRDefault="000A2293" w:rsidP="000A2293">
      <w:r>
        <w:t>Wilens 2006          |  5.170       0.252   106.182          1.33</w:t>
      </w:r>
    </w:p>
    <w:p w14:paraId="0747D1DE" w14:textId="77777777" w:rsidR="000A2293" w:rsidRDefault="000A2293" w:rsidP="000A2293">
      <w:r>
        <w:t>Wolraich 2001        |  1.581       0.706     3.539         11.44</w:t>
      </w:r>
    </w:p>
    <w:p w14:paraId="694AE665" w14:textId="77777777" w:rsidR="000A2293" w:rsidRDefault="000A2293" w:rsidP="000A2293">
      <w:r>
        <w:t>---------------------+---------------------------------------------------</w:t>
      </w:r>
    </w:p>
    <w:p w14:paraId="7975AC18" w14:textId="77777777" w:rsidR="000A2293" w:rsidRDefault="000A2293" w:rsidP="000A2293">
      <w:r>
        <w:t>D+L pooled RR        |  3.660       2.562     5.228        100.00</w:t>
      </w:r>
    </w:p>
    <w:p w14:paraId="32581B24" w14:textId="77777777" w:rsidR="000A2293" w:rsidRDefault="000A2293" w:rsidP="000A2293">
      <w:r>
        <w:t>---------------------+---------------------------------------------------</w:t>
      </w:r>
    </w:p>
    <w:p w14:paraId="791608D2" w14:textId="77777777" w:rsidR="000A2293" w:rsidRDefault="000A2293" w:rsidP="000A2293"/>
    <w:p w14:paraId="5D5D4AD6" w14:textId="77777777" w:rsidR="000A2293" w:rsidRDefault="000A2293" w:rsidP="000A2293">
      <w:r>
        <w:t xml:space="preserve">  Heterogeneity chi-squared =  20.88 (d.f. = 15) p = 0.141</w:t>
      </w:r>
    </w:p>
    <w:p w14:paraId="5F0CD8F8" w14:textId="77777777" w:rsidR="000A2293" w:rsidRDefault="000A2293" w:rsidP="000A2293">
      <w:r>
        <w:lastRenderedPageBreak/>
        <w:t xml:space="preserve">  I-squared (variation in RR attributable to heterogeneity) =  28.2%</w:t>
      </w:r>
    </w:p>
    <w:p w14:paraId="0AEC8B26" w14:textId="77777777" w:rsidR="000A2293" w:rsidRDefault="000A2293" w:rsidP="000A2293">
      <w:r>
        <w:t xml:space="preserve">  Estimate of between-study variance Tau-squared =  0.1206</w:t>
      </w:r>
    </w:p>
    <w:p w14:paraId="2FA2D73F" w14:textId="77777777" w:rsidR="000A2293" w:rsidRDefault="000A2293" w:rsidP="000A2293"/>
    <w:p w14:paraId="15284655" w14:textId="77777777" w:rsidR="000A2293" w:rsidRDefault="000A2293" w:rsidP="000A2293">
      <w:r>
        <w:t xml:space="preserve">  Test of RR=1 : z=   7.13 p = 0.000</w:t>
      </w:r>
    </w:p>
    <w:p w14:paraId="451EF86E" w14:textId="77777777" w:rsidR="000A2293" w:rsidRDefault="000A2293" w:rsidP="000A2293"/>
    <w:p w14:paraId="502D6DB9" w14:textId="77777777" w:rsidR="000A2293" w:rsidRDefault="000A2293" w:rsidP="000A2293"/>
    <w:p w14:paraId="79D74345" w14:textId="77777777" w:rsidR="000A2293" w:rsidRDefault="000A2293" w:rsidP="000A2293"/>
    <w:p w14:paraId="523CB1F0" w14:textId="77777777" w:rsidR="000A2293" w:rsidRDefault="000A2293" w:rsidP="000A2293"/>
    <w:p w14:paraId="7D833866" w14:textId="77777777" w:rsidR="000A2293" w:rsidRDefault="000A2293" w:rsidP="000A2293"/>
    <w:p w14:paraId="2E1796B2" w14:textId="77777777" w:rsidR="000A2293" w:rsidRDefault="000A2293" w:rsidP="000A2293"/>
    <w:p w14:paraId="59FCE508" w14:textId="77777777" w:rsidR="000A2293" w:rsidRDefault="000A2293" w:rsidP="000A2293">
      <w:r>
        <w:rPr>
          <w:noProof/>
          <w:lang w:val="en-US"/>
        </w:rPr>
        <w:drawing>
          <wp:inline distT="0" distB="0" distL="0" distR="0" wp14:anchorId="0BACF0A0" wp14:editId="0497F129">
            <wp:extent cx="5731510" cy="4674863"/>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4674863"/>
                    </a:xfrm>
                    <a:prstGeom prst="rect">
                      <a:avLst/>
                    </a:prstGeom>
                    <a:noFill/>
                    <a:ln>
                      <a:noFill/>
                    </a:ln>
                  </pic:spPr>
                </pic:pic>
              </a:graphicData>
            </a:graphic>
          </wp:inline>
        </w:drawing>
      </w:r>
    </w:p>
    <w:p w14:paraId="55EB50DA" w14:textId="77777777" w:rsidR="000A2293" w:rsidRDefault="000A2293" w:rsidP="000A2293">
      <w:r>
        <w:t>. metabias _ES _selogES</w:t>
      </w:r>
    </w:p>
    <w:p w14:paraId="3F899915" w14:textId="77777777" w:rsidR="000A2293" w:rsidRDefault="000A2293" w:rsidP="000A2293"/>
    <w:p w14:paraId="1CC284F6" w14:textId="77777777" w:rsidR="000A2293" w:rsidRDefault="000A2293" w:rsidP="000A2293">
      <w:r>
        <w:lastRenderedPageBreak/>
        <w:t>Note: default data input format (theta, se_theta) assumed.</w:t>
      </w:r>
    </w:p>
    <w:p w14:paraId="6D738C09" w14:textId="77777777" w:rsidR="000A2293" w:rsidRDefault="000A2293" w:rsidP="000A2293"/>
    <w:p w14:paraId="04D017BB" w14:textId="77777777" w:rsidR="000A2293" w:rsidRDefault="000A2293" w:rsidP="000A2293">
      <w:r>
        <w:t>Tests for Publication Bias</w:t>
      </w:r>
    </w:p>
    <w:p w14:paraId="3E2B081F" w14:textId="77777777" w:rsidR="000A2293" w:rsidRDefault="000A2293" w:rsidP="000A2293"/>
    <w:p w14:paraId="13E36707" w14:textId="77777777" w:rsidR="000A2293" w:rsidRDefault="000A2293" w:rsidP="000A2293">
      <w:r>
        <w:t>Begg's Test</w:t>
      </w:r>
    </w:p>
    <w:p w14:paraId="15F44240" w14:textId="77777777" w:rsidR="000A2293" w:rsidRDefault="000A2293" w:rsidP="000A2293">
      <w:r>
        <w:t xml:space="preserve"> </w:t>
      </w:r>
    </w:p>
    <w:p w14:paraId="569E4865" w14:textId="77777777" w:rsidR="000A2293" w:rsidRDefault="000A2293" w:rsidP="000A2293">
      <w:r>
        <w:t xml:space="preserve">  adj. Kendall's Score (P-Q) =      42</w:t>
      </w:r>
    </w:p>
    <w:p w14:paraId="114C3EE9" w14:textId="77777777" w:rsidR="000A2293" w:rsidRDefault="000A2293" w:rsidP="000A2293">
      <w:r>
        <w:t xml:space="preserve">          Std. Dev. of Score =   22.21 </w:t>
      </w:r>
    </w:p>
    <w:p w14:paraId="3516198E" w14:textId="77777777" w:rsidR="000A2293" w:rsidRDefault="000A2293" w:rsidP="000A2293">
      <w:r>
        <w:t xml:space="preserve">           Number of Studies =      16</w:t>
      </w:r>
    </w:p>
    <w:p w14:paraId="2BDF3D2C" w14:textId="77777777" w:rsidR="000A2293" w:rsidRDefault="000A2293" w:rsidP="000A2293">
      <w:r>
        <w:t xml:space="preserve">                          z  =    1.89</w:t>
      </w:r>
    </w:p>
    <w:p w14:paraId="2E3A79A2" w14:textId="77777777" w:rsidR="000A2293" w:rsidRDefault="000A2293" w:rsidP="000A2293">
      <w:r>
        <w:t xml:space="preserve">                    Pr &gt; |z| =   0.059</w:t>
      </w:r>
    </w:p>
    <w:p w14:paraId="1458FB9E" w14:textId="77777777" w:rsidR="000A2293" w:rsidRDefault="000A2293" w:rsidP="000A2293">
      <w:r>
        <w:t xml:space="preserve">                          z  =    1.85 (continuity corrected)</w:t>
      </w:r>
    </w:p>
    <w:p w14:paraId="34B9A5FB" w14:textId="77777777" w:rsidR="000A2293" w:rsidRDefault="000A2293" w:rsidP="000A2293">
      <w:r>
        <w:t xml:space="preserve">                    Pr &gt; |z| =   0.065 (continuity corrected)</w:t>
      </w:r>
    </w:p>
    <w:p w14:paraId="51214FE5" w14:textId="77777777" w:rsidR="000A2293" w:rsidRDefault="000A2293" w:rsidP="000A2293"/>
    <w:p w14:paraId="0602E980" w14:textId="77777777" w:rsidR="000A2293" w:rsidRDefault="000A2293" w:rsidP="000A2293">
      <w:r>
        <w:t>Egger's test</w:t>
      </w:r>
    </w:p>
    <w:p w14:paraId="38C476CB" w14:textId="77777777" w:rsidR="000A2293" w:rsidRDefault="000A2293" w:rsidP="000A2293">
      <w:r>
        <w:t>------------------------------------------------------------------------------</w:t>
      </w:r>
    </w:p>
    <w:p w14:paraId="640E126D" w14:textId="77777777" w:rsidR="000A2293" w:rsidRDefault="000A2293" w:rsidP="000A2293">
      <w:r>
        <w:t xml:space="preserve">     Std_Eff |      Coef.   Std. Err.      t    P&gt;|t|     [95% Conf. Interval]</w:t>
      </w:r>
    </w:p>
    <w:p w14:paraId="0AE5C0C9" w14:textId="77777777" w:rsidR="000A2293" w:rsidRDefault="000A2293" w:rsidP="000A2293">
      <w:r>
        <w:t>-------------+----------------------------------------------------------------</w:t>
      </w:r>
    </w:p>
    <w:p w14:paraId="2B2182B0" w14:textId="77777777" w:rsidR="000A2293" w:rsidRDefault="000A2293" w:rsidP="000A2293">
      <w:r>
        <w:t xml:space="preserve">       slope |   .3794354     1.6374     0.23   0.820    -3.132439     3.89131</w:t>
      </w:r>
    </w:p>
    <w:p w14:paraId="3F9F5F19" w14:textId="77777777" w:rsidR="000A2293" w:rsidRDefault="000A2293" w:rsidP="000A2293">
      <w:r>
        <w:t xml:space="preserve">        bias |   8.717674   3.331681     2.62   0.020     1.571928    15.86342</w:t>
      </w:r>
    </w:p>
    <w:p w14:paraId="60100EA8" w14:textId="77777777" w:rsidR="000A2293" w:rsidRDefault="000A2293" w:rsidP="000A2293">
      <w:r>
        <w:t>------------------------------------------------------------------------------</w:t>
      </w:r>
    </w:p>
    <w:p w14:paraId="630F354C" w14:textId="77777777" w:rsidR="000A2293" w:rsidRDefault="000A2293" w:rsidP="000A2293"/>
    <w:p w14:paraId="597C7E86" w14:textId="77777777" w:rsidR="000A2293" w:rsidRDefault="000A2293" w:rsidP="000A2293">
      <w:r>
        <w:t>.</w:t>
      </w:r>
    </w:p>
    <w:p w14:paraId="180EB353" w14:textId="77777777" w:rsidR="000A2293" w:rsidRDefault="000A2293" w:rsidP="000A2293">
      <w:pPr>
        <w:rPr>
          <w:rStyle w:val="apple-converted-space"/>
          <w:rFonts w:ascii="Arial" w:hAnsi="Arial" w:cs="Arial"/>
          <w:color w:val="000000"/>
          <w:sz w:val="20"/>
          <w:szCs w:val="20"/>
          <w:shd w:val="clear" w:color="auto" w:fill="FFFFFF"/>
        </w:rPr>
      </w:pPr>
      <w:r>
        <w:rPr>
          <w:rStyle w:val="apple-converted-space"/>
          <w:rFonts w:ascii="Arial" w:hAnsi="Arial" w:cs="Arial"/>
          <w:color w:val="000000"/>
          <w:sz w:val="20"/>
          <w:szCs w:val="20"/>
          <w:shd w:val="clear" w:color="auto" w:fill="FFFFFF"/>
        </w:rPr>
        <w:t> Egger’s test is performed to access the presence of publication bias.  In this regression equation where the dependent variable is the standardised effect size and the independed variables is the precision of the effect size. If the intercept (bias) value is too far from zero. Thus, indicates a potentials source of publication bias.</w:t>
      </w:r>
    </w:p>
    <w:p w14:paraId="07022610" w14:textId="77777777" w:rsidR="000A2293" w:rsidRDefault="000A2293" w:rsidP="000A2293">
      <w:r>
        <w:rPr>
          <w:rFonts w:ascii="Arial" w:hAnsi="Arial" w:cs="Arial"/>
          <w:color w:val="000000"/>
          <w:sz w:val="20"/>
          <w:szCs w:val="20"/>
          <w:shd w:val="clear" w:color="auto" w:fill="FFFFFF"/>
        </w:rPr>
        <w:t>Egger’s regression intercept (bias) is 8.717 (two-tailed p-value = 0.020). There is  a publication bias in this meta-analysis.</w:t>
      </w:r>
    </w:p>
    <w:p w14:paraId="787ADC0C" w14:textId="77777777" w:rsidR="000A2293" w:rsidRDefault="000A2293" w:rsidP="000A2293"/>
    <w:p w14:paraId="1C58A6F5" w14:textId="77777777" w:rsidR="004912CB" w:rsidRPr="000A2293" w:rsidRDefault="000A2293" w:rsidP="004912CB">
      <w:r>
        <w:t>Eggers test for n</w:t>
      </w:r>
      <w:r w:rsidR="004912CB" w:rsidRPr="000A2293">
        <w:t>ausea</w:t>
      </w:r>
    </w:p>
    <w:p w14:paraId="1009BC61" w14:textId="77777777" w:rsidR="004912CB" w:rsidRPr="004912CB" w:rsidRDefault="004912CB" w:rsidP="004912CB">
      <w:pPr>
        <w:rPr>
          <w:color w:val="FF0000"/>
        </w:rPr>
      </w:pPr>
    </w:p>
    <w:p w14:paraId="608C91A1" w14:textId="77777777" w:rsidR="004912CB" w:rsidRDefault="004912CB" w:rsidP="004912CB">
      <w:r>
        <w:t>metan  e1 t1 e2 t2, label(namevar=studyid) random rr</w:t>
      </w:r>
    </w:p>
    <w:p w14:paraId="0BBBB6C4" w14:textId="77777777" w:rsidR="004912CB" w:rsidRDefault="004912CB" w:rsidP="004912CB"/>
    <w:p w14:paraId="3B5F388C" w14:textId="77777777" w:rsidR="004912CB" w:rsidRDefault="004912CB" w:rsidP="004912CB">
      <w:r>
        <w:t xml:space="preserve">           Study     |     RR    [95% Conf. Interval]     % Weight</w:t>
      </w:r>
    </w:p>
    <w:p w14:paraId="4F09274E" w14:textId="77777777" w:rsidR="004912CB" w:rsidRDefault="004912CB" w:rsidP="004912CB">
      <w:r>
        <w:t>---------------------+---------------------------------------------------</w:t>
      </w:r>
    </w:p>
    <w:p w14:paraId="2D35AA03" w14:textId="77777777" w:rsidR="004912CB" w:rsidRDefault="004912CB" w:rsidP="004912CB">
      <w:r>
        <w:t>Carlson 2007         |  0.333       0.015     7.240          2.06</w:t>
      </w:r>
    </w:p>
    <w:p w14:paraId="7EC80449" w14:textId="77777777" w:rsidR="004912CB" w:rsidRDefault="004912CB" w:rsidP="004912CB">
      <w:r>
        <w:t>Childress 2009       |  0.708       0.251     1.999         15.62</w:t>
      </w:r>
    </w:p>
    <w:p w14:paraId="5A59647F" w14:textId="77777777" w:rsidR="004912CB" w:rsidRDefault="004912CB" w:rsidP="004912CB">
      <w:r>
        <w:t>Coghill 2013         |  2.532       0.689     9.307         10.52</w:t>
      </w:r>
    </w:p>
    <w:p w14:paraId="32713F45" w14:textId="77777777" w:rsidR="004912CB" w:rsidRDefault="004912CB" w:rsidP="004912CB">
      <w:r>
        <w:t>Findling 2008        |  3.107       0.663    14.562          7.70</w:t>
      </w:r>
    </w:p>
    <w:p w14:paraId="3D94F975" w14:textId="77777777" w:rsidR="004912CB" w:rsidRDefault="004912CB" w:rsidP="004912CB">
      <w:r>
        <w:t>Findling 2010        |  3.258       0.760    13.968          8.59</w:t>
      </w:r>
    </w:p>
    <w:p w14:paraId="1732CA9C" w14:textId="77777777" w:rsidR="004912CB" w:rsidRDefault="004912CB" w:rsidP="004912CB">
      <w:r>
        <w:t>Greenhill 2006       |  1.695       0.447     6.432         10.07</w:t>
      </w:r>
    </w:p>
    <w:p w14:paraId="129372A1" w14:textId="77777777" w:rsidR="004912CB" w:rsidRDefault="004912CB" w:rsidP="004912CB">
      <w:r>
        <w:t>Newcorn 2008         |  0.747       0.294     1.900         18.60</w:t>
      </w:r>
    </w:p>
    <w:p w14:paraId="3DA1478E" w14:textId="77777777" w:rsidR="004912CB" w:rsidRDefault="004912CB" w:rsidP="004912CB">
      <w:r>
        <w:t>Riggs 2011           |  0.900       0.356     2.274         18.82</w:t>
      </w:r>
    </w:p>
    <w:p w14:paraId="6F42EDD9" w14:textId="77777777" w:rsidR="004912CB" w:rsidRDefault="004912CB" w:rsidP="004912CB">
      <w:r>
        <w:t>Wigal 2004           |  4.300       0.568    32.555          4.64</w:t>
      </w:r>
    </w:p>
    <w:p w14:paraId="75AB80CF" w14:textId="77777777" w:rsidR="004912CB" w:rsidRDefault="004912CB" w:rsidP="004912CB">
      <w:r>
        <w:t>Wilens 2006          |  0.523       0.048     5.663          3.39</w:t>
      </w:r>
    </w:p>
    <w:p w14:paraId="4F798374" w14:textId="77777777" w:rsidR="004912CB" w:rsidRDefault="004912CB" w:rsidP="004912CB">
      <w:r>
        <w:t>---------------------+---------------------------------------------------</w:t>
      </w:r>
    </w:p>
    <w:p w14:paraId="03B4D588" w14:textId="77777777" w:rsidR="004912CB" w:rsidRDefault="004912CB" w:rsidP="004912CB">
      <w:r>
        <w:t>D+L pooled RR        |  1.265       0.809     1.976        100.00</w:t>
      </w:r>
    </w:p>
    <w:p w14:paraId="4B707475" w14:textId="77777777" w:rsidR="004912CB" w:rsidRDefault="004912CB" w:rsidP="004912CB">
      <w:r>
        <w:t>---------------------+---------------------------------------------------</w:t>
      </w:r>
    </w:p>
    <w:p w14:paraId="3430933B" w14:textId="77777777" w:rsidR="004912CB" w:rsidRDefault="004912CB" w:rsidP="004912CB"/>
    <w:p w14:paraId="468D1965" w14:textId="77777777" w:rsidR="004912CB" w:rsidRDefault="004912CB" w:rsidP="004912CB">
      <w:r>
        <w:t xml:space="preserve">  Heterogeneity chi-squared =  10.00 (d.f. = 9) p = 0.351</w:t>
      </w:r>
    </w:p>
    <w:p w14:paraId="2E14252A" w14:textId="77777777" w:rsidR="004912CB" w:rsidRDefault="004912CB" w:rsidP="004912CB">
      <w:r>
        <w:t xml:space="preserve">  I-squared (variation in RR attributable to heterogeneity) =  10.0%</w:t>
      </w:r>
    </w:p>
    <w:p w14:paraId="55E27E32" w14:textId="77777777" w:rsidR="004912CB" w:rsidRDefault="004912CB" w:rsidP="004912CB">
      <w:r>
        <w:t xml:space="preserve">  Estimate of between-study variance Tau-squared =  0.0519</w:t>
      </w:r>
    </w:p>
    <w:p w14:paraId="6D101802" w14:textId="77777777" w:rsidR="004912CB" w:rsidRDefault="004912CB" w:rsidP="004912CB"/>
    <w:p w14:paraId="1D75E862" w14:textId="77777777" w:rsidR="004912CB" w:rsidRDefault="004912CB" w:rsidP="004912CB">
      <w:r>
        <w:t xml:space="preserve">  Test of RR=1 : z=   1.03 p = 0.303</w:t>
      </w:r>
    </w:p>
    <w:p w14:paraId="4F60C18E" w14:textId="77777777" w:rsidR="004912CB" w:rsidRDefault="004912CB" w:rsidP="004912CB">
      <w:r>
        <w:rPr>
          <w:noProof/>
          <w:lang w:val="en-US"/>
        </w:rPr>
        <w:lastRenderedPageBreak/>
        <w:drawing>
          <wp:inline distT="0" distB="0" distL="0" distR="0" wp14:anchorId="540B6CDD" wp14:editId="555C3240">
            <wp:extent cx="5731510" cy="426480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4264806"/>
                    </a:xfrm>
                    <a:prstGeom prst="rect">
                      <a:avLst/>
                    </a:prstGeom>
                    <a:noFill/>
                    <a:ln>
                      <a:noFill/>
                    </a:ln>
                  </pic:spPr>
                </pic:pic>
              </a:graphicData>
            </a:graphic>
          </wp:inline>
        </w:drawing>
      </w:r>
    </w:p>
    <w:p w14:paraId="4DEE4924" w14:textId="77777777" w:rsidR="004912CB" w:rsidRDefault="004912CB" w:rsidP="004912CB">
      <w:r>
        <w:t>. metabias _ES _selogES</w:t>
      </w:r>
    </w:p>
    <w:p w14:paraId="4978BAC7" w14:textId="77777777" w:rsidR="004912CB" w:rsidRDefault="004912CB" w:rsidP="004912CB"/>
    <w:p w14:paraId="37A22FD2" w14:textId="77777777" w:rsidR="004912CB" w:rsidRDefault="004912CB" w:rsidP="004912CB">
      <w:r>
        <w:t>Note: default data input format (theta, se_theta) assumed.</w:t>
      </w:r>
    </w:p>
    <w:p w14:paraId="641168B9" w14:textId="77777777" w:rsidR="004912CB" w:rsidRDefault="004912CB" w:rsidP="004912CB"/>
    <w:p w14:paraId="0AEB6E75" w14:textId="77777777" w:rsidR="004912CB" w:rsidRDefault="004912CB" w:rsidP="004912CB">
      <w:r>
        <w:t>Tests for Publication Bias</w:t>
      </w:r>
    </w:p>
    <w:p w14:paraId="04F92B8A" w14:textId="77777777" w:rsidR="004912CB" w:rsidRDefault="004912CB" w:rsidP="004912CB"/>
    <w:p w14:paraId="660806FA" w14:textId="77777777" w:rsidR="004912CB" w:rsidRDefault="004912CB" w:rsidP="004912CB">
      <w:r>
        <w:t>Begg's Test</w:t>
      </w:r>
    </w:p>
    <w:p w14:paraId="5D008759" w14:textId="77777777" w:rsidR="004912CB" w:rsidRDefault="004912CB" w:rsidP="004912CB">
      <w:r>
        <w:t xml:space="preserve"> </w:t>
      </w:r>
    </w:p>
    <w:p w14:paraId="78555C10" w14:textId="77777777" w:rsidR="004912CB" w:rsidRDefault="004912CB" w:rsidP="004912CB">
      <w:r>
        <w:t xml:space="preserve">  adj. Kendall's Score (P-Q) =      17</w:t>
      </w:r>
    </w:p>
    <w:p w14:paraId="7DB9BFE1" w14:textId="77777777" w:rsidR="004912CB" w:rsidRDefault="004912CB" w:rsidP="004912CB">
      <w:r>
        <w:t xml:space="preserve">          Std. Dev. of Score =   11.18 </w:t>
      </w:r>
    </w:p>
    <w:p w14:paraId="5A03147F" w14:textId="77777777" w:rsidR="004912CB" w:rsidRDefault="004912CB" w:rsidP="004912CB">
      <w:r>
        <w:t xml:space="preserve">           Number of Studies =      10</w:t>
      </w:r>
    </w:p>
    <w:p w14:paraId="43362C6B" w14:textId="77777777" w:rsidR="004912CB" w:rsidRDefault="004912CB" w:rsidP="004912CB">
      <w:r>
        <w:t xml:space="preserve">                          z  =    1.52</w:t>
      </w:r>
    </w:p>
    <w:p w14:paraId="1052EE60" w14:textId="77777777" w:rsidR="004912CB" w:rsidRDefault="004912CB" w:rsidP="004912CB">
      <w:r>
        <w:t xml:space="preserve">                    Pr &gt; |z| =   0.128</w:t>
      </w:r>
    </w:p>
    <w:p w14:paraId="588F82C2" w14:textId="77777777" w:rsidR="004912CB" w:rsidRDefault="004912CB" w:rsidP="004912CB">
      <w:r>
        <w:t xml:space="preserve">                          z  =    1.43 (continuity corrected)</w:t>
      </w:r>
    </w:p>
    <w:p w14:paraId="14983AED" w14:textId="77777777" w:rsidR="004912CB" w:rsidRDefault="004912CB" w:rsidP="004912CB">
      <w:r>
        <w:lastRenderedPageBreak/>
        <w:t xml:space="preserve">                    Pr &gt; |z| =   0.152 (continuity corrected)</w:t>
      </w:r>
    </w:p>
    <w:p w14:paraId="2F193F89" w14:textId="77777777" w:rsidR="004912CB" w:rsidRDefault="004912CB" w:rsidP="004912CB"/>
    <w:p w14:paraId="76A72F67" w14:textId="77777777" w:rsidR="004912CB" w:rsidRDefault="004912CB" w:rsidP="004912CB">
      <w:r>
        <w:t>Egger's test</w:t>
      </w:r>
    </w:p>
    <w:p w14:paraId="06D26AF2" w14:textId="77777777" w:rsidR="004912CB" w:rsidRDefault="004912CB" w:rsidP="004912CB">
      <w:r>
        <w:t>------------------------------------------------------------------------------</w:t>
      </w:r>
    </w:p>
    <w:p w14:paraId="515D8860" w14:textId="77777777" w:rsidR="004912CB" w:rsidRDefault="004912CB" w:rsidP="004912CB">
      <w:r>
        <w:t xml:space="preserve">     Std_Eff |      Coef.   Std. Err.      t    P&gt;|t|     [95% Conf. Interval]</w:t>
      </w:r>
    </w:p>
    <w:p w14:paraId="0C45A923" w14:textId="77777777" w:rsidR="004912CB" w:rsidRDefault="004912CB" w:rsidP="004912CB">
      <w:r>
        <w:t>-------------+----------------------------------------------------------------</w:t>
      </w:r>
    </w:p>
    <w:p w14:paraId="67766A85" w14:textId="77777777" w:rsidR="004912CB" w:rsidRDefault="004912CB" w:rsidP="004912CB">
      <w:r>
        <w:t xml:space="preserve">       slope |   .1823387   1.077588     0.17   0.870    -2.302583    2.667261</w:t>
      </w:r>
    </w:p>
    <w:p w14:paraId="44E1631B" w14:textId="77777777" w:rsidR="004912CB" w:rsidRDefault="004912CB" w:rsidP="004912CB">
      <w:pPr>
        <w:pBdr>
          <w:bottom w:val="single" w:sz="6" w:space="1" w:color="auto"/>
        </w:pBdr>
      </w:pPr>
      <w:r>
        <w:t xml:space="preserve">        bias |   2.167359   1.609938     1.35   0.215    -1.545164    5.879883</w:t>
      </w:r>
    </w:p>
    <w:p w14:paraId="15A3E724" w14:textId="77777777" w:rsidR="004912CB" w:rsidRDefault="004912CB" w:rsidP="004912CB"/>
    <w:p w14:paraId="4BE70BDF" w14:textId="77777777" w:rsidR="004912CB" w:rsidRDefault="004912CB" w:rsidP="004912CB">
      <w:pPr>
        <w:rPr>
          <w:rStyle w:val="apple-converted-space"/>
          <w:rFonts w:ascii="Arial" w:hAnsi="Arial" w:cs="Arial"/>
          <w:color w:val="000000"/>
          <w:sz w:val="20"/>
          <w:szCs w:val="20"/>
          <w:shd w:val="clear" w:color="auto" w:fill="FFFFFF"/>
        </w:rPr>
      </w:pPr>
      <w:r>
        <w:rPr>
          <w:rStyle w:val="apple-converted-space"/>
          <w:rFonts w:ascii="Arial" w:hAnsi="Arial" w:cs="Arial"/>
          <w:color w:val="000000"/>
          <w:sz w:val="20"/>
          <w:szCs w:val="20"/>
          <w:shd w:val="clear" w:color="auto" w:fill="FFFFFF"/>
        </w:rPr>
        <w:t>Egger’s test is performed to access the presence of publication bias.  In this regression equation where the dependent variable is the standardised effect size and the independed variables is the precision of the effect size. If the intercept (bias) value is too far from zero. Thus, indicates a potentials source of publication bias.</w:t>
      </w:r>
    </w:p>
    <w:p w14:paraId="79BF41E6" w14:textId="77777777" w:rsidR="00751781" w:rsidRDefault="004912CB" w:rsidP="00751781">
      <w:r>
        <w:rPr>
          <w:rFonts w:ascii="Arial" w:hAnsi="Arial" w:cs="Arial"/>
          <w:color w:val="000000"/>
          <w:sz w:val="20"/>
          <w:szCs w:val="20"/>
          <w:shd w:val="clear" w:color="auto" w:fill="FFFFFF"/>
        </w:rPr>
        <w:t xml:space="preserve">Egger’s </w:t>
      </w:r>
      <w:r w:rsidR="00751781">
        <w:rPr>
          <w:rFonts w:ascii="Arial" w:hAnsi="Arial" w:cs="Arial"/>
          <w:color w:val="000000"/>
          <w:sz w:val="20"/>
          <w:szCs w:val="20"/>
          <w:shd w:val="clear" w:color="auto" w:fill="FFFFFF"/>
        </w:rPr>
        <w:t>regression intercept (bias) is 2.16</w:t>
      </w:r>
      <w:r>
        <w:rPr>
          <w:rFonts w:ascii="Arial" w:hAnsi="Arial" w:cs="Arial"/>
          <w:color w:val="000000"/>
          <w:sz w:val="20"/>
          <w:szCs w:val="20"/>
          <w:shd w:val="clear" w:color="auto" w:fill="FFFFFF"/>
        </w:rPr>
        <w:t xml:space="preserve"> (two-tailed p-value = 0.</w:t>
      </w:r>
      <w:r w:rsidR="00751781">
        <w:rPr>
          <w:rFonts w:ascii="Arial" w:hAnsi="Arial" w:cs="Arial"/>
          <w:color w:val="000000"/>
          <w:sz w:val="20"/>
          <w:szCs w:val="20"/>
          <w:shd w:val="clear" w:color="auto" w:fill="FFFFFF"/>
        </w:rPr>
        <w:t>215</w:t>
      </w:r>
      <w:r>
        <w:rPr>
          <w:rFonts w:ascii="Arial" w:hAnsi="Arial" w:cs="Arial"/>
          <w:color w:val="000000"/>
          <w:sz w:val="20"/>
          <w:szCs w:val="20"/>
          <w:shd w:val="clear" w:color="auto" w:fill="FFFFFF"/>
        </w:rPr>
        <w:t xml:space="preserve">). </w:t>
      </w:r>
      <w:r w:rsidR="00751781">
        <w:rPr>
          <w:rFonts w:ascii="Arial" w:hAnsi="Arial" w:cs="Arial"/>
          <w:color w:val="000000"/>
          <w:sz w:val="20"/>
          <w:szCs w:val="20"/>
          <w:shd w:val="clear" w:color="auto" w:fill="FFFFFF"/>
        </w:rPr>
        <w:t>Thus, there is no statistical significance to conclude there is a publication bias in this meta-analysis.</w:t>
      </w:r>
    </w:p>
    <w:p w14:paraId="3950173B" w14:textId="77777777" w:rsidR="004912CB" w:rsidRDefault="004912CB" w:rsidP="004912CB"/>
    <w:p w14:paraId="509803E1" w14:textId="77777777" w:rsidR="004912CB" w:rsidRDefault="004912CB" w:rsidP="004912CB"/>
    <w:p w14:paraId="72D9B995" w14:textId="77777777" w:rsidR="004912CB" w:rsidRPr="000A2293" w:rsidRDefault="000A2293" w:rsidP="004912CB">
      <w:r>
        <w:t>Eggers test for a</w:t>
      </w:r>
      <w:r w:rsidRPr="000A2293">
        <w:t xml:space="preserve">bdominal pain </w:t>
      </w:r>
    </w:p>
    <w:p w14:paraId="25B18A15" w14:textId="77777777" w:rsidR="004912CB" w:rsidRDefault="004912CB" w:rsidP="004912CB">
      <w:r>
        <w:t>metan  e1 t1 e2 t2, label(namevar=studyid) random rr</w:t>
      </w:r>
    </w:p>
    <w:p w14:paraId="270B1256" w14:textId="77777777" w:rsidR="004912CB" w:rsidRDefault="004912CB" w:rsidP="004912CB"/>
    <w:p w14:paraId="6ECB2463" w14:textId="77777777" w:rsidR="004912CB" w:rsidRDefault="004912CB" w:rsidP="004912CB">
      <w:r>
        <w:t xml:space="preserve">           Study     |     RR    [95% Conf. Interval]     % Weight</w:t>
      </w:r>
    </w:p>
    <w:p w14:paraId="023FDE2F" w14:textId="77777777" w:rsidR="004912CB" w:rsidRDefault="004912CB" w:rsidP="004912CB">
      <w:r>
        <w:t>---------------------+---------------------------------------------------</w:t>
      </w:r>
    </w:p>
    <w:p w14:paraId="673B5A0F" w14:textId="77777777" w:rsidR="004912CB" w:rsidRDefault="004912CB" w:rsidP="004912CB">
      <w:r>
        <w:t>Carlson 2007         |  0.333       0.015     7.240          0.81</w:t>
      </w:r>
    </w:p>
    <w:p w14:paraId="6AFAD900" w14:textId="77777777" w:rsidR="004912CB" w:rsidRDefault="004912CB" w:rsidP="004912CB">
      <w:r>
        <w:t>Childress 2009       |  1.122       0.503     2.500         11.94</w:t>
      </w:r>
    </w:p>
    <w:p w14:paraId="3463C6E4" w14:textId="77777777" w:rsidR="004912CB" w:rsidRDefault="004912CB" w:rsidP="004912CB">
      <w:r>
        <w:t>Coghill 2013         |  0.672       0.195     2.320          5.00</w:t>
      </w:r>
    </w:p>
    <w:p w14:paraId="72D1F643" w14:textId="77777777" w:rsidR="004912CB" w:rsidRDefault="004912CB" w:rsidP="004912CB">
      <w:r>
        <w:t>Findling 2006        |  1.035       0.292     3.670          4.79</w:t>
      </w:r>
    </w:p>
    <w:p w14:paraId="7BE15595" w14:textId="77777777" w:rsidR="004912CB" w:rsidRDefault="004912CB" w:rsidP="004912CB">
      <w:r>
        <w:t>Greenhill 2002       |  1.402       0.878     2.241         34.93</w:t>
      </w:r>
    </w:p>
    <w:p w14:paraId="0E9D2F0A" w14:textId="77777777" w:rsidR="004912CB" w:rsidRDefault="004912CB" w:rsidP="004912CB">
      <w:r>
        <w:t>Greenhill 2006       |  5.895       0.312   111.304          0.89</w:t>
      </w:r>
    </w:p>
    <w:p w14:paraId="3F225A7D" w14:textId="77777777" w:rsidR="004912CB" w:rsidRDefault="004912CB" w:rsidP="004912CB">
      <w:r>
        <w:t>Newcorn 2008         |  1.780       0.633     5.008          7.17</w:t>
      </w:r>
    </w:p>
    <w:p w14:paraId="23F64EAB" w14:textId="77777777" w:rsidR="004912CB" w:rsidRDefault="004912CB" w:rsidP="004912CB">
      <w:r>
        <w:lastRenderedPageBreak/>
        <w:t>Pliszka 2000         |  2.591       0.112    59.932          0.78</w:t>
      </w:r>
    </w:p>
    <w:p w14:paraId="3B34C71F" w14:textId="77777777" w:rsidR="004912CB" w:rsidRDefault="004912CB" w:rsidP="004912CB">
      <w:r>
        <w:t>Riggs 2011           |  0.972       0.585     1.616         29.73</w:t>
      </w:r>
    </w:p>
    <w:p w14:paraId="72C7B14C" w14:textId="77777777" w:rsidR="004912CB" w:rsidRDefault="004912CB" w:rsidP="004912CB">
      <w:r>
        <w:t>Wigal 2004           |  1.830       0.211    15.888          1.64</w:t>
      </w:r>
    </w:p>
    <w:p w14:paraId="71E9A3EC" w14:textId="77777777" w:rsidR="004912CB" w:rsidRDefault="004912CB" w:rsidP="004912CB">
      <w:r>
        <w:t>Wilens 2006          |  0.523       0.048     5.663          1.35</w:t>
      </w:r>
    </w:p>
    <w:p w14:paraId="2B42838E" w14:textId="77777777" w:rsidR="004912CB" w:rsidRDefault="004912CB" w:rsidP="004912CB">
      <w:r>
        <w:t>Wolraich 2001        |  5.772       0.345    96.700          0.97</w:t>
      </w:r>
    </w:p>
    <w:p w14:paraId="31BDAAF0" w14:textId="77777777" w:rsidR="004912CB" w:rsidRDefault="004912CB" w:rsidP="004912CB">
      <w:r>
        <w:t>---------------------+---------------------------------------------------</w:t>
      </w:r>
    </w:p>
    <w:p w14:paraId="5453968C" w14:textId="77777777" w:rsidR="004912CB" w:rsidRDefault="004912CB" w:rsidP="004912CB">
      <w:r>
        <w:t>D+L pooled RR        |  1.196       0.907     1.578        100.00</w:t>
      </w:r>
    </w:p>
    <w:p w14:paraId="25C35F23" w14:textId="77777777" w:rsidR="004912CB" w:rsidRDefault="004912CB" w:rsidP="004912CB">
      <w:r>
        <w:t>---------------------+---------------------------------------------------</w:t>
      </w:r>
    </w:p>
    <w:p w14:paraId="5325993B" w14:textId="77777777" w:rsidR="004912CB" w:rsidRDefault="004912CB" w:rsidP="004912CB"/>
    <w:p w14:paraId="64744C44" w14:textId="77777777" w:rsidR="004912CB" w:rsidRDefault="004912CB" w:rsidP="004912CB">
      <w:r>
        <w:t xml:space="preserve">  Heterogeneity chi-squared =   6.45 (d.f. = 11) p = 0.842</w:t>
      </w:r>
    </w:p>
    <w:p w14:paraId="5C9EB2C1" w14:textId="77777777" w:rsidR="004912CB" w:rsidRDefault="004912CB" w:rsidP="004912CB">
      <w:r>
        <w:t xml:space="preserve">  I-squared (variation in RR attributable to heterogeneity) =   0.0%</w:t>
      </w:r>
    </w:p>
    <w:p w14:paraId="4F3C7F16" w14:textId="77777777" w:rsidR="004912CB" w:rsidRDefault="004912CB" w:rsidP="004912CB">
      <w:r>
        <w:t xml:space="preserve">  Estimate of between-study variance Tau-squared =  0.0000</w:t>
      </w:r>
    </w:p>
    <w:p w14:paraId="5EE45B30" w14:textId="77777777" w:rsidR="004912CB" w:rsidRDefault="004912CB" w:rsidP="004912CB"/>
    <w:p w14:paraId="798B255D" w14:textId="77777777" w:rsidR="004912CB" w:rsidRDefault="004912CB" w:rsidP="004912CB">
      <w:r>
        <w:t xml:space="preserve">  Test of RR=1 : z=   1.27 p = 0.205</w:t>
      </w:r>
    </w:p>
    <w:p w14:paraId="6A255453" w14:textId="77777777" w:rsidR="004912CB" w:rsidRDefault="004912CB" w:rsidP="004912CB">
      <w:r>
        <w:rPr>
          <w:noProof/>
          <w:lang w:val="en-US"/>
        </w:rPr>
        <w:lastRenderedPageBreak/>
        <w:drawing>
          <wp:inline distT="0" distB="0" distL="0" distR="0" wp14:anchorId="4D00A488" wp14:editId="2CB4C2BC">
            <wp:extent cx="5731510" cy="4406368"/>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4406368"/>
                    </a:xfrm>
                    <a:prstGeom prst="rect">
                      <a:avLst/>
                    </a:prstGeom>
                    <a:noFill/>
                    <a:ln>
                      <a:noFill/>
                    </a:ln>
                  </pic:spPr>
                </pic:pic>
              </a:graphicData>
            </a:graphic>
          </wp:inline>
        </w:drawing>
      </w:r>
    </w:p>
    <w:p w14:paraId="3520D197" w14:textId="77777777" w:rsidR="004912CB" w:rsidRDefault="004912CB" w:rsidP="004912CB">
      <w:r>
        <w:t>. metabias _ES _selogES</w:t>
      </w:r>
    </w:p>
    <w:p w14:paraId="471554BD" w14:textId="77777777" w:rsidR="004912CB" w:rsidRDefault="004912CB" w:rsidP="004912CB"/>
    <w:p w14:paraId="1860AA0F" w14:textId="77777777" w:rsidR="004912CB" w:rsidRDefault="004912CB" w:rsidP="004912CB">
      <w:r>
        <w:t>Note: default data input format (theta, se_theta) assumed.</w:t>
      </w:r>
    </w:p>
    <w:p w14:paraId="4F68BB4B" w14:textId="77777777" w:rsidR="004912CB" w:rsidRDefault="004912CB" w:rsidP="004912CB"/>
    <w:p w14:paraId="7FE60EC6" w14:textId="77777777" w:rsidR="004912CB" w:rsidRDefault="004912CB" w:rsidP="004912CB">
      <w:r>
        <w:t>Tests for Publication Bias</w:t>
      </w:r>
    </w:p>
    <w:p w14:paraId="37D1BCAA" w14:textId="77777777" w:rsidR="004912CB" w:rsidRDefault="004912CB" w:rsidP="004912CB"/>
    <w:p w14:paraId="043F8D9E" w14:textId="77777777" w:rsidR="004912CB" w:rsidRDefault="004912CB" w:rsidP="004912CB">
      <w:r>
        <w:t>Begg's Test</w:t>
      </w:r>
    </w:p>
    <w:p w14:paraId="1528A14C" w14:textId="77777777" w:rsidR="004912CB" w:rsidRDefault="004912CB" w:rsidP="004912CB">
      <w:r>
        <w:t xml:space="preserve"> </w:t>
      </w:r>
    </w:p>
    <w:p w14:paraId="52C08B3E" w14:textId="77777777" w:rsidR="004912CB" w:rsidRDefault="004912CB" w:rsidP="004912CB">
      <w:r>
        <w:t xml:space="preserve">  adj. Kendall's Score (P-Q) =      16</w:t>
      </w:r>
    </w:p>
    <w:p w14:paraId="3FAAB0ED" w14:textId="77777777" w:rsidR="004912CB" w:rsidRDefault="004912CB" w:rsidP="004912CB">
      <w:r>
        <w:t xml:space="preserve">          Std. Dev. of Score =   14.58 </w:t>
      </w:r>
    </w:p>
    <w:p w14:paraId="1252410D" w14:textId="77777777" w:rsidR="004912CB" w:rsidRDefault="004912CB" w:rsidP="004912CB">
      <w:r>
        <w:t xml:space="preserve">           Number of Studies =      12</w:t>
      </w:r>
    </w:p>
    <w:p w14:paraId="7896581A" w14:textId="77777777" w:rsidR="004912CB" w:rsidRDefault="004912CB" w:rsidP="004912CB">
      <w:r>
        <w:t xml:space="preserve">                          z  =    1.10</w:t>
      </w:r>
    </w:p>
    <w:p w14:paraId="3ABEC91E" w14:textId="77777777" w:rsidR="004912CB" w:rsidRDefault="004912CB" w:rsidP="004912CB">
      <w:r>
        <w:t xml:space="preserve">                    Pr &gt; |z| =   0.273</w:t>
      </w:r>
    </w:p>
    <w:p w14:paraId="44365E7D" w14:textId="77777777" w:rsidR="004912CB" w:rsidRDefault="004912CB" w:rsidP="004912CB">
      <w:r>
        <w:lastRenderedPageBreak/>
        <w:t xml:space="preserve">                          z  =    1.03 (continuity corrected)</w:t>
      </w:r>
    </w:p>
    <w:p w14:paraId="74D3AC09" w14:textId="77777777" w:rsidR="004912CB" w:rsidRDefault="004912CB" w:rsidP="004912CB">
      <w:r>
        <w:t xml:space="preserve">                    Pr &gt; |z| =   0.304 (continuity corrected)</w:t>
      </w:r>
    </w:p>
    <w:p w14:paraId="777BD22C" w14:textId="77777777" w:rsidR="004912CB" w:rsidRDefault="004912CB" w:rsidP="004912CB"/>
    <w:p w14:paraId="643ADA64" w14:textId="77777777" w:rsidR="004912CB" w:rsidRDefault="004912CB" w:rsidP="004912CB">
      <w:r>
        <w:t>Egger's test</w:t>
      </w:r>
    </w:p>
    <w:p w14:paraId="40D92AA2" w14:textId="77777777" w:rsidR="004912CB" w:rsidRDefault="004912CB" w:rsidP="004912CB">
      <w:r>
        <w:t>------------------------------------------------------------------------------</w:t>
      </w:r>
    </w:p>
    <w:p w14:paraId="66456FCD" w14:textId="77777777" w:rsidR="004912CB" w:rsidRDefault="004912CB" w:rsidP="004912CB">
      <w:r>
        <w:t xml:space="preserve">     Std_Eff |      Coef.   Std. Err.      t    P&gt;|t|     [95% Conf. Interval]</w:t>
      </w:r>
    </w:p>
    <w:p w14:paraId="10DEFB58" w14:textId="77777777" w:rsidR="004912CB" w:rsidRDefault="004912CB" w:rsidP="004912CB">
      <w:r>
        <w:t>-------------+----------------------------------------------------------------</w:t>
      </w:r>
    </w:p>
    <w:p w14:paraId="555D19B6" w14:textId="77777777" w:rsidR="004912CB" w:rsidRDefault="004912CB" w:rsidP="004912CB">
      <w:r>
        <w:t xml:space="preserve">       slope |   .8487142    .337101     2.52   0.031     .0976064    1.599822</w:t>
      </w:r>
    </w:p>
    <w:p w14:paraId="6FB0448A" w14:textId="77777777" w:rsidR="004912CB" w:rsidRDefault="004912CB" w:rsidP="004912CB">
      <w:r>
        <w:t xml:space="preserve">        bias |   1.117149   .6886516     1.62   0.136    -.4172624     2.65156</w:t>
      </w:r>
    </w:p>
    <w:p w14:paraId="584251C6" w14:textId="77777777" w:rsidR="004912CB" w:rsidRDefault="004912CB" w:rsidP="004912CB">
      <w:r>
        <w:t>------------------------------------------------------------------------------</w:t>
      </w:r>
    </w:p>
    <w:p w14:paraId="03480BA6" w14:textId="77777777" w:rsidR="004912CB" w:rsidRDefault="004912CB" w:rsidP="004912CB"/>
    <w:p w14:paraId="7DF3964C" w14:textId="77777777" w:rsidR="004912CB" w:rsidRDefault="004912CB" w:rsidP="004912CB">
      <w:pPr>
        <w:rPr>
          <w:rStyle w:val="apple-converted-space"/>
          <w:rFonts w:ascii="Arial" w:hAnsi="Arial" w:cs="Arial"/>
          <w:color w:val="000000"/>
          <w:sz w:val="20"/>
          <w:szCs w:val="20"/>
          <w:shd w:val="clear" w:color="auto" w:fill="FFFFFF"/>
        </w:rPr>
      </w:pPr>
      <w:r>
        <w:rPr>
          <w:rStyle w:val="apple-converted-space"/>
          <w:rFonts w:ascii="Arial" w:hAnsi="Arial" w:cs="Arial"/>
          <w:color w:val="000000"/>
          <w:sz w:val="20"/>
          <w:szCs w:val="20"/>
          <w:shd w:val="clear" w:color="auto" w:fill="FFFFFF"/>
        </w:rPr>
        <w:t>Egger’s test is performed to access the presence of publication bias.  In this regression equation where the dependent variable is the standardised effect size and the independed variables is the precision of the effect size. If the intercept (bias) value is too far from zero. Thus, indicates a potentials source of publication bias.</w:t>
      </w:r>
    </w:p>
    <w:p w14:paraId="04D9EE42" w14:textId="77777777" w:rsidR="00751781" w:rsidRDefault="004912CB" w:rsidP="00751781">
      <w:r>
        <w:rPr>
          <w:rFonts w:ascii="Arial" w:hAnsi="Arial" w:cs="Arial"/>
          <w:color w:val="000000"/>
          <w:sz w:val="20"/>
          <w:szCs w:val="20"/>
          <w:shd w:val="clear" w:color="auto" w:fill="FFFFFF"/>
        </w:rPr>
        <w:t>Egger’s regression intercept (bias) is 1.11</w:t>
      </w:r>
      <w:r w:rsidR="00751781">
        <w:rPr>
          <w:rFonts w:ascii="Arial" w:hAnsi="Arial" w:cs="Arial"/>
          <w:color w:val="000000"/>
          <w:sz w:val="20"/>
          <w:szCs w:val="20"/>
          <w:shd w:val="clear" w:color="auto" w:fill="FFFFFF"/>
        </w:rPr>
        <w:t>(two-tailed p-value = 0.136</w:t>
      </w:r>
      <w:r>
        <w:rPr>
          <w:rFonts w:ascii="Arial" w:hAnsi="Arial" w:cs="Arial"/>
          <w:color w:val="000000"/>
          <w:sz w:val="20"/>
          <w:szCs w:val="20"/>
          <w:shd w:val="clear" w:color="auto" w:fill="FFFFFF"/>
        </w:rPr>
        <w:t xml:space="preserve">). </w:t>
      </w:r>
      <w:r w:rsidR="00751781">
        <w:rPr>
          <w:rFonts w:ascii="Arial" w:hAnsi="Arial" w:cs="Arial"/>
          <w:color w:val="000000"/>
          <w:sz w:val="20"/>
          <w:szCs w:val="20"/>
          <w:shd w:val="clear" w:color="auto" w:fill="FFFFFF"/>
        </w:rPr>
        <w:t>Thus, there is no statistical significance to conclude there is a publication bias in this meta-analysis.</w:t>
      </w:r>
    </w:p>
    <w:p w14:paraId="3795FBC5" w14:textId="77777777" w:rsidR="004912CB" w:rsidRDefault="004912CB" w:rsidP="004912CB"/>
    <w:p w14:paraId="0FE88B56" w14:textId="77777777" w:rsidR="004912CB" w:rsidRDefault="004912CB" w:rsidP="004912CB"/>
    <w:p w14:paraId="673622C1" w14:textId="77777777" w:rsidR="004912CB" w:rsidRDefault="004912CB" w:rsidP="004912CB"/>
    <w:p w14:paraId="22E02F04" w14:textId="77777777" w:rsidR="004912CB" w:rsidRDefault="004912CB" w:rsidP="004912CB"/>
    <w:p w14:paraId="0D786B52" w14:textId="77777777" w:rsidR="004912CB" w:rsidRDefault="004912CB" w:rsidP="004912CB"/>
    <w:p w14:paraId="5FB9EB79" w14:textId="77777777" w:rsidR="004912CB" w:rsidRPr="000A2293" w:rsidRDefault="000A2293" w:rsidP="004912CB">
      <w:r>
        <w:t>Eggers test for v</w:t>
      </w:r>
      <w:r w:rsidR="004912CB" w:rsidRPr="000A2293">
        <w:t>omiting</w:t>
      </w:r>
    </w:p>
    <w:p w14:paraId="7A8B741E" w14:textId="77777777" w:rsidR="004912CB" w:rsidRDefault="004912CB" w:rsidP="004912CB"/>
    <w:p w14:paraId="52F2AA11" w14:textId="77777777" w:rsidR="004912CB" w:rsidRDefault="004912CB" w:rsidP="004912CB">
      <w:r>
        <w:t>metan  e1 t1 e2 t2, label(namevar=studyid) random rr</w:t>
      </w:r>
    </w:p>
    <w:p w14:paraId="42734217" w14:textId="77777777" w:rsidR="004912CB" w:rsidRDefault="004912CB" w:rsidP="004912CB"/>
    <w:p w14:paraId="5ABB461E" w14:textId="77777777" w:rsidR="004912CB" w:rsidRDefault="004912CB" w:rsidP="004912CB">
      <w:r>
        <w:t xml:space="preserve">           Study     |     RR    [95% Conf. Interval]     % Weight</w:t>
      </w:r>
    </w:p>
    <w:p w14:paraId="5D7DDDF7" w14:textId="77777777" w:rsidR="004912CB" w:rsidRDefault="004912CB" w:rsidP="004912CB">
      <w:r>
        <w:t>---------------------+---------------------------------------------------</w:t>
      </w:r>
    </w:p>
    <w:p w14:paraId="40B92A3E" w14:textId="77777777" w:rsidR="004912CB" w:rsidRDefault="004912CB" w:rsidP="004912CB">
      <w:r>
        <w:t>Biederman 2003       |  0.224       0.011     4.587          2.09</w:t>
      </w:r>
    </w:p>
    <w:p w14:paraId="1A965A60" w14:textId="77777777" w:rsidR="004912CB" w:rsidRDefault="004912CB" w:rsidP="004912CB">
      <w:r>
        <w:lastRenderedPageBreak/>
        <w:t>Carlson 2007         |  0.900       0.065    12.380          2.76</w:t>
      </w:r>
    </w:p>
    <w:p w14:paraId="1515E427" w14:textId="77777777" w:rsidR="004912CB" w:rsidRDefault="004912CB" w:rsidP="004912CB">
      <w:r>
        <w:t>Childress 2009       |  7.588       0.453   126.952          2.39</w:t>
      </w:r>
    </w:p>
    <w:p w14:paraId="03DE6664" w14:textId="77777777" w:rsidR="004912CB" w:rsidRDefault="004912CB" w:rsidP="004912CB">
      <w:r>
        <w:t>Coghill 2013         |  3.861       0.438    34.009          4.01</w:t>
      </w:r>
    </w:p>
    <w:p w14:paraId="060AC2FA" w14:textId="77777777" w:rsidR="004912CB" w:rsidRDefault="004912CB" w:rsidP="004912CB">
      <w:r>
        <w:t>Findling 2006        |  0.701       0.133     3.705          6.85</w:t>
      </w:r>
    </w:p>
    <w:p w14:paraId="65E6B095" w14:textId="77777777" w:rsidR="004912CB" w:rsidRDefault="004912CB" w:rsidP="004912CB">
      <w:r>
        <w:t>Findling 2008        |  2.003       0.639     6.278         14.55</w:t>
      </w:r>
    </w:p>
    <w:p w14:paraId="5E113412" w14:textId="77777777" w:rsidR="004912CB" w:rsidRDefault="004912CB" w:rsidP="004912CB">
      <w:r>
        <w:t>Greenhill 2006       |  0.891       0.130     6.088          5.14</w:t>
      </w:r>
    </w:p>
    <w:p w14:paraId="55077E9D" w14:textId="77777777" w:rsidR="004912CB" w:rsidRDefault="004912CB" w:rsidP="004912CB">
      <w:r>
        <w:t>Newcorn 2008         |  0.687       0.213     2.219         13.82</w:t>
      </w:r>
    </w:p>
    <w:p w14:paraId="1B913257" w14:textId="77777777" w:rsidR="004912CB" w:rsidRDefault="004912CB" w:rsidP="004912CB">
      <w:r>
        <w:t>Riggs 2011           |  1.136       0.573     2.252         40.57</w:t>
      </w:r>
    </w:p>
    <w:p w14:paraId="2C44FD43" w14:textId="77777777" w:rsidR="004912CB" w:rsidRDefault="004912CB" w:rsidP="004912CB">
      <w:r>
        <w:t>Wigal 2004           |  1.375       0.289     6.543          7.81</w:t>
      </w:r>
    </w:p>
    <w:p w14:paraId="6DB4BC05" w14:textId="77777777" w:rsidR="004912CB" w:rsidRDefault="004912CB" w:rsidP="004912CB">
      <w:r>
        <w:t>---------------------+---------------------------------------------------</w:t>
      </w:r>
    </w:p>
    <w:p w14:paraId="499DED00" w14:textId="77777777" w:rsidR="004912CB" w:rsidRDefault="004912CB" w:rsidP="004912CB">
      <w:r>
        <w:t>D+L pooled RR        |  1.178       0.762     1.822        100.00</w:t>
      </w:r>
    </w:p>
    <w:p w14:paraId="4A99E31B" w14:textId="77777777" w:rsidR="004912CB" w:rsidRDefault="004912CB" w:rsidP="004912CB">
      <w:r>
        <w:t>---------------------+---------------------------------------------------</w:t>
      </w:r>
    </w:p>
    <w:p w14:paraId="0CAA4EF0" w14:textId="77777777" w:rsidR="004912CB" w:rsidRDefault="004912CB" w:rsidP="004912CB"/>
    <w:p w14:paraId="7CA315A4" w14:textId="77777777" w:rsidR="004912CB" w:rsidRDefault="004912CB" w:rsidP="004912CB">
      <w:r>
        <w:t xml:space="preserve">  Heterogeneity chi-squared =   6.29 (d.f. = 9) p = 0.711</w:t>
      </w:r>
    </w:p>
    <w:p w14:paraId="17822739" w14:textId="77777777" w:rsidR="004912CB" w:rsidRDefault="004912CB" w:rsidP="004912CB">
      <w:r>
        <w:t xml:space="preserve">  I-squared (variation in RR attributable to heterogeneity) =   0.0%</w:t>
      </w:r>
    </w:p>
    <w:p w14:paraId="772765E2" w14:textId="77777777" w:rsidR="004912CB" w:rsidRDefault="004912CB" w:rsidP="004912CB">
      <w:r>
        <w:t xml:space="preserve">  Estimate of between-study variance Tau-squared =  0.0000</w:t>
      </w:r>
    </w:p>
    <w:p w14:paraId="3D7C8770" w14:textId="77777777" w:rsidR="004912CB" w:rsidRDefault="004912CB" w:rsidP="004912CB"/>
    <w:p w14:paraId="6D64A2BC" w14:textId="77777777" w:rsidR="004912CB" w:rsidRDefault="004912CB" w:rsidP="004912CB">
      <w:r>
        <w:t xml:space="preserve">  Test of RR=1 : z=   0.74 p = 0.461</w:t>
      </w:r>
    </w:p>
    <w:p w14:paraId="48C3F856" w14:textId="77777777" w:rsidR="004912CB" w:rsidRDefault="004912CB" w:rsidP="004912CB"/>
    <w:p w14:paraId="211AE6C4" w14:textId="77777777" w:rsidR="004912CB" w:rsidRDefault="004912CB" w:rsidP="004912CB"/>
    <w:p w14:paraId="2013B9C8" w14:textId="77777777" w:rsidR="004912CB" w:rsidRDefault="004912CB" w:rsidP="004912CB">
      <w:r>
        <w:rPr>
          <w:noProof/>
          <w:lang w:val="en-US"/>
        </w:rPr>
        <w:lastRenderedPageBreak/>
        <w:drawing>
          <wp:inline distT="0" distB="0" distL="0" distR="0" wp14:anchorId="2D9F6B28" wp14:editId="57DEB499">
            <wp:extent cx="5731510" cy="425939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4259394"/>
                    </a:xfrm>
                    <a:prstGeom prst="rect">
                      <a:avLst/>
                    </a:prstGeom>
                    <a:noFill/>
                    <a:ln>
                      <a:noFill/>
                    </a:ln>
                  </pic:spPr>
                </pic:pic>
              </a:graphicData>
            </a:graphic>
          </wp:inline>
        </w:drawing>
      </w:r>
    </w:p>
    <w:p w14:paraId="2FCAF98F" w14:textId="77777777" w:rsidR="004912CB" w:rsidRDefault="004912CB" w:rsidP="004912CB">
      <w:r>
        <w:t>. metabias _ES _selogES</w:t>
      </w:r>
    </w:p>
    <w:p w14:paraId="18D4BCDE" w14:textId="77777777" w:rsidR="004912CB" w:rsidRDefault="004912CB" w:rsidP="004912CB"/>
    <w:p w14:paraId="345E42ED" w14:textId="77777777" w:rsidR="004912CB" w:rsidRDefault="004912CB" w:rsidP="004912CB">
      <w:r>
        <w:t>Note: default data input format (theta, se_theta) assumed.</w:t>
      </w:r>
    </w:p>
    <w:p w14:paraId="1F3A535E" w14:textId="77777777" w:rsidR="004912CB" w:rsidRDefault="004912CB" w:rsidP="004912CB"/>
    <w:p w14:paraId="1B9D0BC0" w14:textId="77777777" w:rsidR="004912CB" w:rsidRDefault="004912CB" w:rsidP="004912CB">
      <w:r>
        <w:t>Tests for Publication Bias</w:t>
      </w:r>
    </w:p>
    <w:p w14:paraId="72D88CFA" w14:textId="77777777" w:rsidR="004912CB" w:rsidRDefault="004912CB" w:rsidP="004912CB"/>
    <w:p w14:paraId="78A556EA" w14:textId="77777777" w:rsidR="004912CB" w:rsidRDefault="004912CB" w:rsidP="004912CB">
      <w:r>
        <w:t>Begg's Test</w:t>
      </w:r>
    </w:p>
    <w:p w14:paraId="7A045833" w14:textId="77777777" w:rsidR="004912CB" w:rsidRDefault="004912CB" w:rsidP="004912CB">
      <w:r>
        <w:t xml:space="preserve"> </w:t>
      </w:r>
    </w:p>
    <w:p w14:paraId="13B88CD9" w14:textId="77777777" w:rsidR="004912CB" w:rsidRDefault="004912CB" w:rsidP="004912CB">
      <w:r>
        <w:t xml:space="preserve">  adj. Kendall's Score (P-Q) =      13</w:t>
      </w:r>
    </w:p>
    <w:p w14:paraId="2A001F19" w14:textId="77777777" w:rsidR="004912CB" w:rsidRDefault="004912CB" w:rsidP="004912CB">
      <w:r>
        <w:t xml:space="preserve">          Std. Dev. of Score =   11.18 </w:t>
      </w:r>
    </w:p>
    <w:p w14:paraId="61B5D9BF" w14:textId="77777777" w:rsidR="004912CB" w:rsidRDefault="004912CB" w:rsidP="004912CB">
      <w:r>
        <w:t xml:space="preserve">           Number of Studies =      10</w:t>
      </w:r>
    </w:p>
    <w:p w14:paraId="186F6229" w14:textId="77777777" w:rsidR="004912CB" w:rsidRDefault="004912CB" w:rsidP="004912CB">
      <w:r>
        <w:t xml:space="preserve">                          z  =    1.16</w:t>
      </w:r>
    </w:p>
    <w:p w14:paraId="04157658" w14:textId="77777777" w:rsidR="004912CB" w:rsidRDefault="004912CB" w:rsidP="004912CB">
      <w:r>
        <w:t xml:space="preserve">                    Pr &gt; |z| =   0.245</w:t>
      </w:r>
    </w:p>
    <w:p w14:paraId="4669D154" w14:textId="77777777" w:rsidR="004912CB" w:rsidRDefault="004912CB" w:rsidP="004912CB">
      <w:r>
        <w:t xml:space="preserve">                          z  =    1.07 (continuity corrected)</w:t>
      </w:r>
    </w:p>
    <w:p w14:paraId="649068AB" w14:textId="77777777" w:rsidR="004912CB" w:rsidRDefault="004912CB" w:rsidP="004912CB">
      <w:r>
        <w:lastRenderedPageBreak/>
        <w:t xml:space="preserve">                    Pr &gt; |z| =   0.283 (continuity corrected)</w:t>
      </w:r>
    </w:p>
    <w:p w14:paraId="130C4A35" w14:textId="77777777" w:rsidR="004912CB" w:rsidRDefault="004912CB" w:rsidP="004912CB"/>
    <w:p w14:paraId="59877DD0" w14:textId="77777777" w:rsidR="004912CB" w:rsidRDefault="004912CB" w:rsidP="004912CB">
      <w:r>
        <w:t>Egger's test</w:t>
      </w:r>
    </w:p>
    <w:p w14:paraId="3DF274FF" w14:textId="77777777" w:rsidR="004912CB" w:rsidRDefault="004912CB" w:rsidP="004912CB">
      <w:r>
        <w:t>------------------------------------------------------------------------------</w:t>
      </w:r>
    </w:p>
    <w:p w14:paraId="197F2BB6" w14:textId="77777777" w:rsidR="004912CB" w:rsidRDefault="004912CB" w:rsidP="004912CB">
      <w:r>
        <w:t xml:space="preserve">     Std_Eff |      Coef.   Std. Err.      t    P&gt;|t|     [95% Conf. Interval]</w:t>
      </w:r>
    </w:p>
    <w:p w14:paraId="3EBCAD20" w14:textId="77777777" w:rsidR="004912CB" w:rsidRDefault="004912CB" w:rsidP="004912CB">
      <w:r>
        <w:t>-------------+----------------------------------------------------------------</w:t>
      </w:r>
    </w:p>
    <w:p w14:paraId="674A6D74" w14:textId="77777777" w:rsidR="004912CB" w:rsidRDefault="004912CB" w:rsidP="004912CB">
      <w:r>
        <w:t xml:space="preserve">       slope |   .5118804   .8555537     0.60   0.566     -1.46103    2.484791</w:t>
      </w:r>
    </w:p>
    <w:p w14:paraId="2D55EA43" w14:textId="77777777" w:rsidR="004912CB" w:rsidRDefault="004912CB" w:rsidP="004912CB">
      <w:r>
        <w:t xml:space="preserve">        bias |   1.437354   1.216565     1.18   0.271    -1.368049    4.242757</w:t>
      </w:r>
    </w:p>
    <w:p w14:paraId="5408CE20" w14:textId="77777777" w:rsidR="004912CB" w:rsidRDefault="004912CB" w:rsidP="004912CB">
      <w:r>
        <w:t>------------------------------------------------------------------------------</w:t>
      </w:r>
    </w:p>
    <w:p w14:paraId="70D88DE5" w14:textId="77777777" w:rsidR="004912CB" w:rsidRDefault="004912CB" w:rsidP="004912CB"/>
    <w:p w14:paraId="3EC87617" w14:textId="77777777" w:rsidR="004912CB" w:rsidRDefault="004912CB" w:rsidP="004912CB">
      <w:pPr>
        <w:rPr>
          <w:rStyle w:val="apple-converted-space"/>
          <w:rFonts w:ascii="Arial" w:hAnsi="Arial" w:cs="Arial"/>
          <w:color w:val="000000"/>
          <w:sz w:val="20"/>
          <w:szCs w:val="20"/>
          <w:shd w:val="clear" w:color="auto" w:fill="FFFFFF"/>
        </w:rPr>
      </w:pPr>
      <w:r>
        <w:rPr>
          <w:rStyle w:val="apple-converted-space"/>
          <w:rFonts w:ascii="Arial" w:hAnsi="Arial" w:cs="Arial"/>
          <w:color w:val="000000"/>
          <w:sz w:val="20"/>
          <w:szCs w:val="20"/>
          <w:shd w:val="clear" w:color="auto" w:fill="FFFFFF"/>
        </w:rPr>
        <w:t>Egger’s test is performed to access the presence of publication bias.  In this regression equation where the dependent variable is the standardised effect size and the independed variables is the precision of the effect size. If the intercept (bias) value is too far from zero. Thus, indicates a potentials source of publication bias.</w:t>
      </w:r>
    </w:p>
    <w:p w14:paraId="2B67196A" w14:textId="77777777" w:rsidR="004912CB" w:rsidRDefault="004912CB" w:rsidP="004912CB">
      <w:r>
        <w:rPr>
          <w:rFonts w:ascii="Arial" w:hAnsi="Arial" w:cs="Arial"/>
          <w:color w:val="000000"/>
          <w:sz w:val="20"/>
          <w:szCs w:val="20"/>
          <w:shd w:val="clear" w:color="auto" w:fill="FFFFFF"/>
        </w:rPr>
        <w:t>Egger’s regression intercept (bias) is 1.438 (two-tailed p-value = 0.271). Thus, there is no statistical significance to conclude there is a publication bias in this meta-analysis.</w:t>
      </w:r>
    </w:p>
    <w:p w14:paraId="2D46AECE" w14:textId="77777777" w:rsidR="004912CB" w:rsidRDefault="004912CB" w:rsidP="004912CB"/>
    <w:sectPr w:rsidR="004912C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E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912CB"/>
    <w:rsid w:val="000A2293"/>
    <w:rsid w:val="004912CB"/>
    <w:rsid w:val="00751781"/>
    <w:rsid w:val="00887019"/>
    <w:rsid w:val="00DE7EEF"/>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BC75B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912C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912CB"/>
    <w:rPr>
      <w:rFonts w:ascii="Tahoma" w:hAnsi="Tahoma" w:cs="Tahoma"/>
      <w:sz w:val="16"/>
      <w:szCs w:val="16"/>
    </w:rPr>
  </w:style>
  <w:style w:type="character" w:customStyle="1" w:styleId="apple-converted-space">
    <w:name w:val="apple-converted-space"/>
    <w:basedOn w:val="DefaultParagraphFont"/>
    <w:rsid w:val="004912CB"/>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912C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912CB"/>
    <w:rPr>
      <w:rFonts w:ascii="Tahoma" w:hAnsi="Tahoma" w:cs="Tahoma"/>
      <w:sz w:val="16"/>
      <w:szCs w:val="16"/>
    </w:rPr>
  </w:style>
  <w:style w:type="character" w:customStyle="1" w:styleId="apple-converted-space">
    <w:name w:val="apple-converted-space"/>
    <w:basedOn w:val="DefaultParagraphFont"/>
    <w:rsid w:val="004912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image" Target="media/image2.emf"/><Relationship Id="rId7" Type="http://schemas.openxmlformats.org/officeDocument/2006/relationships/image" Target="media/image3.emf"/><Relationship Id="rId8" Type="http://schemas.openxmlformats.org/officeDocument/2006/relationships/image" Target="media/image4.emf"/><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1724</Words>
  <Characters>9830</Characters>
  <Application>Microsoft Macintosh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CMC Vellore.</Company>
  <LinksUpToDate>false</LinksUpToDate>
  <CharactersWithSpaces>115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sychiyatry- II</dc:creator>
  <cp:lastModifiedBy>Mathilde Holmskov</cp:lastModifiedBy>
  <cp:revision>3</cp:revision>
  <dcterms:created xsi:type="dcterms:W3CDTF">2016-04-15T07:05:00Z</dcterms:created>
  <dcterms:modified xsi:type="dcterms:W3CDTF">2017-05-22T10:22:00Z</dcterms:modified>
</cp:coreProperties>
</file>